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3"/>
        <w:rPr>
          <w:lang w:val="en-US"/>
        </w:rPr>
      </w:pPr>
      <w:r>
        <w:rPr>
          <w:lang w:val="en-US"/>
        </w:rPr>
        <w:t xml:space="preserve">Additional file 4 –Mutual information between PIN clustering and GO terms assignmen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40</wp:posOffset>
                </wp:positionV>
                <wp:extent cx="5038725" cy="1365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725" cy="1365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0"/>
                              <w:gridCol w:w="960"/>
                              <w:gridCol w:w="1325"/>
                              <w:gridCol w:w="1080"/>
                              <w:gridCol w:w="1260"/>
                              <w:gridCol w:w="21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infla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Z-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# GO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# gene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3366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</w:rPr>
                                    <w:t># clusters&gt;=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.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2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8.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0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7.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.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9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5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7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75pt;height:107.5pt;mso-wrap-distance-left:0pt;mso-wrap-distance-right:9pt;mso-wrap-distance-top:0pt;mso-wrap-distance-bottom:0pt;margin-top:0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3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0"/>
                        <w:gridCol w:w="960"/>
                        <w:gridCol w:w="1325"/>
                        <w:gridCol w:w="1080"/>
                        <w:gridCol w:w="1260"/>
                        <w:gridCol w:w="21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infla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Z-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# GO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# gene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3366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# clusters&gt;=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.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2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8.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0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.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7.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0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.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9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5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7.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utual Information (MI) and Z-score for the modules obtained by clustering the Protein Interaction Network by Markov Clustering algorithm with different values of </w:t>
      </w:r>
      <w:r>
        <w:rPr>
          <w:i/>
        </w:rPr>
        <w:t>inflation</w:t>
      </w:r>
      <w:r>
        <w:rPr/>
        <w:t xml:space="preserve"> parameter, which controls the number and size of the clusters. The values refer only to clusters with at least 10 gene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9:27:00Z</dcterms:created>
  <dc:creator>iza</dc:creator>
  <dc:description/>
  <cp:keywords/>
  <dc:language>en-US</dc:language>
  <cp:lastModifiedBy>iza</cp:lastModifiedBy>
  <dcterms:modified xsi:type="dcterms:W3CDTF">2009-10-01T10:22:00Z</dcterms:modified>
  <cp:revision>2</cp:revision>
  <dc:subject/>
  <dc:title>Additional file 1 –Mutual information between PIN clustering and GO terms assignment</dc:title>
</cp:coreProperties>
</file>